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8D335" w14:textId="4BD32342" w:rsidR="000271FE" w:rsidRPr="009443B9" w:rsidRDefault="00A74CFF" w:rsidP="00A74CF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43B9">
        <w:rPr>
          <w:rFonts w:ascii="Times New Roman" w:hAnsi="Times New Roman" w:cs="Times New Roman"/>
          <w:b/>
          <w:bCs/>
          <w:sz w:val="24"/>
          <w:szCs w:val="24"/>
        </w:rPr>
        <w:t>CAPTIONS OF DATA</w:t>
      </w:r>
    </w:p>
    <w:p w14:paraId="7DFC87FE" w14:textId="77777777" w:rsidR="00A74CFF" w:rsidRPr="009443B9" w:rsidRDefault="00A74CFF" w:rsidP="00A74CF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2374E" w14:textId="4F21BFFE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Gender: 1= Male; 2 = Female</w:t>
      </w:r>
    </w:p>
    <w:p w14:paraId="6969AFC6" w14:textId="1B0FBDB4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Health zone: 1= Kadutu; 2 = Bagira; 3= Ibanda; 4 = Rural zone; 1, 2 and 3 are urban health zones;</w:t>
      </w:r>
    </w:p>
    <w:p w14:paraId="45ED75F0" w14:textId="5F5CCEF1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Socioeconomic level: 1= Low; 2= medium; 3= High; 4= Not reported;</w:t>
      </w:r>
    </w:p>
    <w:p w14:paraId="6F89A744" w14:textId="0286D2A9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 xml:space="preserve">Mother’s schooling level: 1= </w:t>
      </w:r>
      <w:r w:rsidRPr="009443B9">
        <w:rPr>
          <w:rFonts w:ascii="Times New Roman" w:eastAsia="Times New Roman" w:hAnsi="Times New Roman" w:cs="Times New Roman"/>
          <w:sz w:val="24"/>
          <w:szCs w:val="24"/>
        </w:rPr>
        <w:t>Illiterate; 2=primary; 3=Secondary; 4= University; 5=</w:t>
      </w:r>
      <w:r w:rsidRPr="009443B9">
        <w:rPr>
          <w:rFonts w:ascii="Times New Roman" w:hAnsi="Times New Roman" w:cs="Times New Roman"/>
          <w:sz w:val="24"/>
          <w:szCs w:val="24"/>
        </w:rPr>
        <w:t xml:space="preserve"> </w:t>
      </w:r>
      <w:r w:rsidR="00667F5A" w:rsidRPr="009443B9">
        <w:rPr>
          <w:rFonts w:ascii="Times New Roman" w:eastAsia="Times New Roman" w:hAnsi="Times New Roman" w:cs="Times New Roman"/>
          <w:sz w:val="24"/>
          <w:szCs w:val="24"/>
        </w:rPr>
        <w:t>Manutention’s</w:t>
      </w:r>
      <w:r w:rsidRPr="009443B9">
        <w:rPr>
          <w:rFonts w:ascii="Times New Roman" w:eastAsia="Times New Roman" w:hAnsi="Times New Roman" w:cs="Times New Roman"/>
          <w:sz w:val="24"/>
          <w:szCs w:val="24"/>
        </w:rPr>
        <w:t xml:space="preserve"> work; 6= Not reported</w:t>
      </w:r>
    </w:p>
    <w:p w14:paraId="6DB67D41" w14:textId="435B9565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 xml:space="preserve">History of malnutrition: 1= Yes; </w:t>
      </w:r>
      <w:r w:rsidR="00667F5A" w:rsidRPr="009443B9">
        <w:rPr>
          <w:rFonts w:ascii="Times New Roman" w:hAnsi="Times New Roman" w:cs="Times New Roman"/>
          <w:sz w:val="24"/>
          <w:szCs w:val="24"/>
        </w:rPr>
        <w:t>0=No</w:t>
      </w:r>
    </w:p>
    <w:p w14:paraId="06E220E2" w14:textId="3C2CF28F" w:rsidR="00A74CFF" w:rsidRPr="009443B9" w:rsidRDefault="00A74CFF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 xml:space="preserve"> </w:t>
      </w:r>
      <w:r w:rsidR="00667F5A" w:rsidRPr="009443B9">
        <w:rPr>
          <w:rFonts w:ascii="Times New Roman" w:hAnsi="Times New Roman" w:cs="Times New Roman"/>
          <w:sz w:val="24"/>
          <w:szCs w:val="24"/>
        </w:rPr>
        <w:t>Child’s immunization: 1= Yes; 0= No</w:t>
      </w:r>
    </w:p>
    <w:p w14:paraId="0BCB11BA" w14:textId="410EA699" w:rsidR="00A74CFF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Antimicrobial before admission: 1=Home; 2= Health Center; 4=None</w:t>
      </w:r>
    </w:p>
    <w:p w14:paraId="07B16B05" w14:textId="77777777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Type of antimicrobial: 1= Ampicillin + gentamycin; 2=Amoxicillin; 3=Metronidazole; 4=Erythromycin;</w:t>
      </w:r>
    </w:p>
    <w:p w14:paraId="28363327" w14:textId="182E31F5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GB: White blood cell count</w:t>
      </w:r>
    </w:p>
    <w:p w14:paraId="6453030E" w14:textId="0D916C1B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Diarrhea: 1=Yes; 0=No</w:t>
      </w:r>
    </w:p>
    <w:p w14:paraId="4073F426" w14:textId="7BA03A50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Vomiting: 1=Yes; 0=No</w:t>
      </w:r>
    </w:p>
    <w:p w14:paraId="4CEA047A" w14:textId="0772CBE2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Dehydration: 1=Yes; 0=No</w:t>
      </w:r>
    </w:p>
    <w:p w14:paraId="5A0456CC" w14:textId="1F663D88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Pneumonia: 1=Yes; 2=No</w:t>
      </w:r>
    </w:p>
    <w:p w14:paraId="30533DF5" w14:textId="10D4CA43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HIV: 1=Yes; 2=No</w:t>
      </w:r>
    </w:p>
    <w:p w14:paraId="4E602FDA" w14:textId="7A485973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Malaria: 1=Yes; 2=No</w:t>
      </w:r>
    </w:p>
    <w:p w14:paraId="449C9121" w14:textId="64D5E02F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Bacteremia: 1=Yes; 2=No</w:t>
      </w:r>
    </w:p>
    <w:p w14:paraId="7C066AD3" w14:textId="11532E66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UTI (Urinary Tract Infection): 1=Yes; 2=No</w:t>
      </w:r>
    </w:p>
    <w:p w14:paraId="3F27AFAF" w14:textId="6687D815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Edema: 1= Yes; 2=No</w:t>
      </w:r>
    </w:p>
    <w:p w14:paraId="047990F3" w14:textId="416E846D" w:rsidR="00667F5A" w:rsidRPr="009443B9" w:rsidRDefault="00667F5A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Degree of edema: 1:</w:t>
      </w:r>
      <w:r w:rsidR="00916CF0" w:rsidRPr="009443B9">
        <w:rPr>
          <w:rFonts w:ascii="Times New Roman" w:hAnsi="Times New Roman" w:cs="Times New Roman"/>
          <w:sz w:val="24"/>
          <w:szCs w:val="24"/>
        </w:rPr>
        <w:t xml:space="preserve"> Edema +; 2= Edema ++; 3= Edema +++</w:t>
      </w:r>
    </w:p>
    <w:p w14:paraId="47DB33D9" w14:textId="08CBA844" w:rsidR="00916CF0" w:rsidRPr="009443B9" w:rsidRDefault="00916CF0" w:rsidP="00A74CFF">
      <w:pPr>
        <w:pStyle w:val="Paragraphedeliste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3B9">
        <w:rPr>
          <w:rFonts w:ascii="Times New Roman" w:hAnsi="Times New Roman" w:cs="Times New Roman"/>
          <w:sz w:val="24"/>
          <w:szCs w:val="24"/>
        </w:rPr>
        <w:t>Discharge type:  1= Deceased; 2= Recovery; 3: Default</w:t>
      </w:r>
    </w:p>
    <w:sectPr w:rsidR="00916CF0" w:rsidRPr="009443B9" w:rsidSect="00667F5A">
      <w:pgSz w:w="11906" w:h="16838"/>
      <w:pgMar w:top="851" w:right="99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61D79"/>
    <w:multiLevelType w:val="hybridMultilevel"/>
    <w:tmpl w:val="E0D62C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E381F"/>
    <w:multiLevelType w:val="hybridMultilevel"/>
    <w:tmpl w:val="59125D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F0E8B"/>
    <w:multiLevelType w:val="hybridMultilevel"/>
    <w:tmpl w:val="7A908B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67315"/>
    <w:multiLevelType w:val="hybridMultilevel"/>
    <w:tmpl w:val="57A267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C0E29"/>
    <w:multiLevelType w:val="hybridMultilevel"/>
    <w:tmpl w:val="C7BAA4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85231"/>
    <w:multiLevelType w:val="hybridMultilevel"/>
    <w:tmpl w:val="B038EC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71867"/>
    <w:multiLevelType w:val="hybridMultilevel"/>
    <w:tmpl w:val="D85CE2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4574B"/>
    <w:multiLevelType w:val="hybridMultilevel"/>
    <w:tmpl w:val="5414D2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A24DE"/>
    <w:multiLevelType w:val="hybridMultilevel"/>
    <w:tmpl w:val="209203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7770C"/>
    <w:multiLevelType w:val="hybridMultilevel"/>
    <w:tmpl w:val="A16A00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3D"/>
    <w:multiLevelType w:val="hybridMultilevel"/>
    <w:tmpl w:val="F95A94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15481"/>
    <w:multiLevelType w:val="hybridMultilevel"/>
    <w:tmpl w:val="5C5C9F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5A795E"/>
    <w:multiLevelType w:val="hybridMultilevel"/>
    <w:tmpl w:val="CCD21C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5B192F"/>
    <w:multiLevelType w:val="hybridMultilevel"/>
    <w:tmpl w:val="99D06D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97883"/>
    <w:multiLevelType w:val="hybridMultilevel"/>
    <w:tmpl w:val="2B72FD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0E0144"/>
    <w:multiLevelType w:val="hybridMultilevel"/>
    <w:tmpl w:val="7FAC7E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763B37"/>
    <w:multiLevelType w:val="hybridMultilevel"/>
    <w:tmpl w:val="B71E7B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55277B"/>
    <w:multiLevelType w:val="hybridMultilevel"/>
    <w:tmpl w:val="88C20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3E2610"/>
    <w:multiLevelType w:val="hybridMultilevel"/>
    <w:tmpl w:val="617C2E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4B5F5A"/>
    <w:multiLevelType w:val="hybridMultilevel"/>
    <w:tmpl w:val="960277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585CF0"/>
    <w:multiLevelType w:val="hybridMultilevel"/>
    <w:tmpl w:val="56FC6C6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C17FE6"/>
    <w:multiLevelType w:val="hybridMultilevel"/>
    <w:tmpl w:val="092085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4979E7"/>
    <w:multiLevelType w:val="hybridMultilevel"/>
    <w:tmpl w:val="AD5661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3E42B8"/>
    <w:multiLevelType w:val="hybridMultilevel"/>
    <w:tmpl w:val="04F0A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452F7"/>
    <w:multiLevelType w:val="hybridMultilevel"/>
    <w:tmpl w:val="B0A893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3930CC"/>
    <w:multiLevelType w:val="hybridMultilevel"/>
    <w:tmpl w:val="5F62BF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E019B4"/>
    <w:multiLevelType w:val="hybridMultilevel"/>
    <w:tmpl w:val="9E98CD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E42D74"/>
    <w:multiLevelType w:val="hybridMultilevel"/>
    <w:tmpl w:val="02FAA4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4224F4"/>
    <w:multiLevelType w:val="hybridMultilevel"/>
    <w:tmpl w:val="CD108A6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8053A56"/>
    <w:multiLevelType w:val="hybridMultilevel"/>
    <w:tmpl w:val="DE46E2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E21D00"/>
    <w:multiLevelType w:val="hybridMultilevel"/>
    <w:tmpl w:val="6D92E2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0"/>
  </w:num>
  <w:num w:numId="3">
    <w:abstractNumId w:val="24"/>
  </w:num>
  <w:num w:numId="4">
    <w:abstractNumId w:val="6"/>
  </w:num>
  <w:num w:numId="5">
    <w:abstractNumId w:val="28"/>
  </w:num>
  <w:num w:numId="6">
    <w:abstractNumId w:val="2"/>
  </w:num>
  <w:num w:numId="7">
    <w:abstractNumId w:val="13"/>
  </w:num>
  <w:num w:numId="8">
    <w:abstractNumId w:val="4"/>
  </w:num>
  <w:num w:numId="9">
    <w:abstractNumId w:val="3"/>
  </w:num>
  <w:num w:numId="10">
    <w:abstractNumId w:val="10"/>
  </w:num>
  <w:num w:numId="11">
    <w:abstractNumId w:val="1"/>
  </w:num>
  <w:num w:numId="12">
    <w:abstractNumId w:val="15"/>
  </w:num>
  <w:num w:numId="13">
    <w:abstractNumId w:val="11"/>
  </w:num>
  <w:num w:numId="14">
    <w:abstractNumId w:val="8"/>
  </w:num>
  <w:num w:numId="15">
    <w:abstractNumId w:val="26"/>
  </w:num>
  <w:num w:numId="16">
    <w:abstractNumId w:val="25"/>
  </w:num>
  <w:num w:numId="17">
    <w:abstractNumId w:val="17"/>
  </w:num>
  <w:num w:numId="18">
    <w:abstractNumId w:val="7"/>
  </w:num>
  <w:num w:numId="19">
    <w:abstractNumId w:val="21"/>
  </w:num>
  <w:num w:numId="20">
    <w:abstractNumId w:val="22"/>
  </w:num>
  <w:num w:numId="21">
    <w:abstractNumId w:val="16"/>
  </w:num>
  <w:num w:numId="22">
    <w:abstractNumId w:val="12"/>
  </w:num>
  <w:num w:numId="23">
    <w:abstractNumId w:val="23"/>
  </w:num>
  <w:num w:numId="24">
    <w:abstractNumId w:val="14"/>
  </w:num>
  <w:num w:numId="25">
    <w:abstractNumId w:val="19"/>
  </w:num>
  <w:num w:numId="26">
    <w:abstractNumId w:val="20"/>
  </w:num>
  <w:num w:numId="27">
    <w:abstractNumId w:val="0"/>
  </w:num>
  <w:num w:numId="28">
    <w:abstractNumId w:val="9"/>
  </w:num>
  <w:num w:numId="29">
    <w:abstractNumId w:val="27"/>
  </w:num>
  <w:num w:numId="30">
    <w:abstractNumId w:val="5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1FE"/>
    <w:rsid w:val="000271FE"/>
    <w:rsid w:val="001C1705"/>
    <w:rsid w:val="00401B31"/>
    <w:rsid w:val="00401FF2"/>
    <w:rsid w:val="004F3A2F"/>
    <w:rsid w:val="005A7055"/>
    <w:rsid w:val="005D134E"/>
    <w:rsid w:val="006344F6"/>
    <w:rsid w:val="00667F5A"/>
    <w:rsid w:val="006A19F4"/>
    <w:rsid w:val="006F41A8"/>
    <w:rsid w:val="00702861"/>
    <w:rsid w:val="0074544B"/>
    <w:rsid w:val="00897AF2"/>
    <w:rsid w:val="00916CF0"/>
    <w:rsid w:val="009443B9"/>
    <w:rsid w:val="00971992"/>
    <w:rsid w:val="009915D8"/>
    <w:rsid w:val="00A054AE"/>
    <w:rsid w:val="00A74CFF"/>
    <w:rsid w:val="00B63763"/>
    <w:rsid w:val="00B865AA"/>
    <w:rsid w:val="00C004D2"/>
    <w:rsid w:val="00C47E41"/>
    <w:rsid w:val="00CB1EDF"/>
    <w:rsid w:val="00CF7B38"/>
    <w:rsid w:val="00DD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ADFFC"/>
  <w15:docId w15:val="{B0FA582A-FA20-4F6F-B348-910186F2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F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27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0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41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fait</dc:creator>
  <cp:keywords/>
  <dc:description/>
  <cp:lastModifiedBy>Dr Richard KAMBALE</cp:lastModifiedBy>
  <cp:revision>19</cp:revision>
  <dcterms:created xsi:type="dcterms:W3CDTF">2017-08-01T01:11:00Z</dcterms:created>
  <dcterms:modified xsi:type="dcterms:W3CDTF">2020-06-22T14:00:00Z</dcterms:modified>
</cp:coreProperties>
</file>